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ED7E0" w14:textId="5ED639EC" w:rsidR="003E37DA" w:rsidRPr="000E16A2" w:rsidRDefault="00F40230" w:rsidP="00407AA1">
      <w:pPr>
        <w:widowControl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</w:t>
      </w:r>
      <w:r w:rsidRPr="000E16A2">
        <w:rPr>
          <w:rFonts w:ascii="Times New Roman" w:hAnsi="Times New Roman" w:cs="Times New Roman"/>
          <w:b/>
          <w:sz w:val="20"/>
          <w:szCs w:val="20"/>
        </w:rPr>
        <w:t>able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C4AFD">
        <w:rPr>
          <w:rFonts w:ascii="Times New Roman" w:hAnsi="Times New Roman" w:cs="Times New Roman"/>
          <w:b/>
          <w:sz w:val="20"/>
          <w:szCs w:val="20"/>
        </w:rPr>
        <w:t>1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E37DA" w:rsidRPr="00AE487A">
        <w:rPr>
          <w:rFonts w:ascii="Times New Roman" w:hAnsi="Times New Roman" w:cs="Times New Roman"/>
          <w:bCs/>
          <w:sz w:val="20"/>
          <w:szCs w:val="20"/>
        </w:rPr>
        <w:t xml:space="preserve">Participants and polyamines </w:t>
      </w:r>
      <w:r w:rsidR="003E37DA" w:rsidRPr="00AE487A">
        <w:rPr>
          <w:rFonts w:ascii="Times New Roman" w:eastAsia="Times New Roman" w:hAnsi="Times New Roman" w:cs="Times New Roman"/>
          <w:bCs/>
          <w:sz w:val="20"/>
          <w:szCs w:val="20"/>
        </w:rPr>
        <w:t>content in samples of peripheral blood</w:t>
      </w:r>
      <w:r w:rsidR="003E37DA">
        <w:rPr>
          <w:rFonts w:ascii="Times New Roman" w:eastAsia="Times New Roman" w:hAnsi="Times New Roman" w:cs="Times New Roman"/>
          <w:bCs/>
          <w:sz w:val="20"/>
          <w:szCs w:val="20"/>
        </w:rPr>
        <w:t xml:space="preserve">. </w:t>
      </w:r>
      <w:r w:rsidR="003E37DA" w:rsidRPr="000E16A2">
        <w:rPr>
          <w:rFonts w:ascii="Times New Roman" w:hAnsi="Times New Roman" w:cs="Times New Roman"/>
          <w:sz w:val="20"/>
          <w:szCs w:val="20"/>
        </w:rPr>
        <w:t>Number (</w:t>
      </w:r>
      <w:r w:rsidR="003E37DA" w:rsidRPr="000E16A2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="003E37DA" w:rsidRPr="000E16A2">
        <w:rPr>
          <w:rFonts w:ascii="Times New Roman" w:hAnsi="Times New Roman" w:cs="Times New Roman"/>
          <w:sz w:val="20"/>
          <w:szCs w:val="20"/>
        </w:rPr>
        <w:t>) of participants, median of age in years and values of polyamines (nmol</w:t>
      </w:r>
      <w:r w:rsidR="00B71475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="00B71475">
        <w:rPr>
          <w:rFonts w:ascii="Times New Roman" w:hAnsi="Times New Roman" w:cs="Times New Roman"/>
          <w:sz w:val="20"/>
          <w:szCs w:val="20"/>
        </w:rPr>
        <w:t>pmol</w:t>
      </w:r>
      <w:proofErr w:type="spellEnd"/>
      <w:r w:rsidR="003E37DA" w:rsidRPr="000E16A2">
        <w:rPr>
          <w:rFonts w:ascii="Times New Roman" w:hAnsi="Times New Roman" w:cs="Times New Roman"/>
          <w:sz w:val="20"/>
          <w:szCs w:val="20"/>
        </w:rPr>
        <w:t xml:space="preserve">/mg </w:t>
      </w:r>
      <w:r w:rsidR="00FC5CBC">
        <w:rPr>
          <w:rFonts w:ascii="Times New Roman" w:hAnsi="Times New Roman" w:cs="Times New Roman"/>
          <w:sz w:val="20"/>
          <w:szCs w:val="20"/>
        </w:rPr>
        <w:t>per million cells</w:t>
      </w:r>
      <w:r w:rsidR="003E37DA" w:rsidRPr="000E16A2">
        <w:rPr>
          <w:rFonts w:ascii="Times New Roman" w:hAnsi="Times New Roman" w:cs="Times New Roman"/>
          <w:sz w:val="20"/>
          <w:szCs w:val="20"/>
        </w:rPr>
        <w:t>) (Percentile 25</w:t>
      </w:r>
      <w:r w:rsidR="003E37DA" w:rsidRPr="005846FF">
        <w:rPr>
          <w:rFonts w:ascii="Times New Roman" w:hAnsi="Times New Roman" w:cs="Times New Roman"/>
          <w:sz w:val="20"/>
          <w:szCs w:val="20"/>
        </w:rPr>
        <w:t>th</w:t>
      </w:r>
      <w:r w:rsidR="003E37DA" w:rsidRPr="000E16A2">
        <w:rPr>
          <w:rFonts w:ascii="Times New Roman" w:hAnsi="Times New Roman" w:cs="Times New Roman"/>
          <w:sz w:val="20"/>
          <w:szCs w:val="20"/>
        </w:rPr>
        <w:t>-75</w:t>
      </w:r>
      <w:r w:rsidR="003E37DA" w:rsidRPr="005846FF">
        <w:rPr>
          <w:rFonts w:ascii="Times New Roman" w:hAnsi="Times New Roman" w:cs="Times New Roman"/>
          <w:sz w:val="20"/>
          <w:szCs w:val="20"/>
        </w:rPr>
        <w:t>th</w:t>
      </w:r>
      <w:r w:rsidR="003E37DA" w:rsidRPr="000E16A2">
        <w:rPr>
          <w:rFonts w:ascii="Times New Roman" w:hAnsi="Times New Roman" w:cs="Times New Roman"/>
          <w:sz w:val="20"/>
          <w:szCs w:val="20"/>
        </w:rPr>
        <w:t xml:space="preserve">) </w:t>
      </w:r>
      <w:r w:rsidR="00764B15">
        <w:rPr>
          <w:rFonts w:ascii="Times New Roman" w:hAnsi="Times New Roman" w:cs="Times New Roman"/>
          <w:sz w:val="20"/>
          <w:szCs w:val="20"/>
        </w:rPr>
        <w:t>by sex (Male</w:t>
      </w:r>
      <w:r w:rsidR="00AC14D8">
        <w:rPr>
          <w:rFonts w:ascii="Times New Roman" w:hAnsi="Times New Roman" w:cs="Times New Roman"/>
          <w:sz w:val="20"/>
          <w:szCs w:val="20"/>
        </w:rPr>
        <w:t xml:space="preserve"> and </w:t>
      </w:r>
      <w:r w:rsidR="00764B15">
        <w:rPr>
          <w:rFonts w:ascii="Times New Roman" w:hAnsi="Times New Roman" w:cs="Times New Roman"/>
          <w:sz w:val="20"/>
          <w:szCs w:val="20"/>
        </w:rPr>
        <w:t xml:space="preserve">Female) </w:t>
      </w:r>
      <w:r w:rsidR="003E37DA" w:rsidRPr="000E16A2">
        <w:rPr>
          <w:rFonts w:ascii="Times New Roman" w:hAnsi="Times New Roman" w:cs="Times New Roman"/>
          <w:sz w:val="20"/>
          <w:szCs w:val="20"/>
        </w:rPr>
        <w:t>in peripheral blood cells and plasma in each categorical group by decades.</w:t>
      </w:r>
    </w:p>
    <w:tbl>
      <w:tblPr>
        <w:tblpPr w:leftFromText="57" w:rightFromText="57" w:vertAnchor="text" w:horzAnchor="margin" w:tblpXSpec="center" w:tblpY="312"/>
        <w:tblOverlap w:val="never"/>
        <w:tblW w:w="1417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47"/>
        <w:gridCol w:w="2022"/>
        <w:gridCol w:w="2022"/>
        <w:gridCol w:w="2021"/>
        <w:gridCol w:w="2021"/>
        <w:gridCol w:w="2021"/>
        <w:gridCol w:w="2021"/>
      </w:tblGrid>
      <w:tr w:rsidR="00D7152F" w:rsidRPr="002B5B39" w14:paraId="6C0A18FF" w14:textId="3FEFEBDE" w:rsidTr="005322D1">
        <w:trPr>
          <w:cantSplit/>
          <w:trHeight w:hRule="exact" w:val="255"/>
        </w:trPr>
        <w:tc>
          <w:tcPr>
            <w:tcW w:w="226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85CA264" w14:textId="497D19D5" w:rsidR="00D7152F" w:rsidRPr="002B5B39" w:rsidRDefault="00D7152F" w:rsidP="009451E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B5B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roups (years)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4CE8D07" w14:textId="55C2E253" w:rsidR="00D7152F" w:rsidRPr="002B5B39" w:rsidRDefault="00D7152F" w:rsidP="009451E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B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0-29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3050FF2" w14:textId="0A97079F" w:rsidR="00D7152F" w:rsidRPr="002B5B39" w:rsidRDefault="00D7152F" w:rsidP="009451E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B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0-39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4419EEB" w14:textId="6ACE9ABB" w:rsidR="00D7152F" w:rsidRPr="002B5B39" w:rsidRDefault="00D7152F" w:rsidP="009451E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B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40-49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F2EE6B3" w14:textId="55EF14B1" w:rsidR="00D7152F" w:rsidRPr="002B5B39" w:rsidRDefault="00D7152F" w:rsidP="009451E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B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0-59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C9A7FB6" w14:textId="3693B0D4" w:rsidR="00D7152F" w:rsidRPr="002B5B39" w:rsidRDefault="00D7152F" w:rsidP="009451EA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B5B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0-70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2386821" w14:textId="7BC42233" w:rsidR="00D7152F" w:rsidRPr="002B5B39" w:rsidRDefault="00D7152F" w:rsidP="009451E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B5B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Kruskal-Wallis-test</w:t>
            </w:r>
          </w:p>
        </w:tc>
      </w:tr>
      <w:tr w:rsidR="00D7152F" w:rsidRPr="002B5B39" w14:paraId="11578A58" w14:textId="78FFBAF0" w:rsidTr="005322D1">
        <w:trPr>
          <w:cantSplit/>
          <w:trHeight w:hRule="exact" w:val="295"/>
        </w:trPr>
        <w:tc>
          <w:tcPr>
            <w:tcW w:w="226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5A6DD849" w14:textId="54043F9E" w:rsidR="00D7152F" w:rsidRPr="002B5B39" w:rsidRDefault="00D7152F" w:rsidP="00C36066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B3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2B5B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Gender: Male/Female)</w:t>
            </w:r>
          </w:p>
        </w:tc>
        <w:tc>
          <w:tcPr>
            <w:tcW w:w="2241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430F46DB" w14:textId="1B2641C0" w:rsidR="00D7152F" w:rsidRPr="002B5B39" w:rsidRDefault="00D7152F" w:rsidP="009451EA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sz w:val="17"/>
                <w:szCs w:val="17"/>
              </w:rPr>
              <w:t>41 (10/31)</w:t>
            </w:r>
          </w:p>
        </w:tc>
        <w:tc>
          <w:tcPr>
            <w:tcW w:w="224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3C1E0D56" w14:textId="25B511BB" w:rsidR="00D7152F" w:rsidRPr="002B5B39" w:rsidRDefault="00D7152F" w:rsidP="009451EA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sz w:val="17"/>
                <w:szCs w:val="17"/>
              </w:rPr>
              <w:t>39 (15/24)</w:t>
            </w:r>
          </w:p>
        </w:tc>
        <w:tc>
          <w:tcPr>
            <w:tcW w:w="2241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67F2648C" w14:textId="2E760881" w:rsidR="00D7152F" w:rsidRPr="002B5B39" w:rsidRDefault="00D7152F" w:rsidP="009451EA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sz w:val="17"/>
                <w:szCs w:val="17"/>
              </w:rPr>
              <w:t>40 (28/12)</w:t>
            </w:r>
          </w:p>
        </w:tc>
        <w:tc>
          <w:tcPr>
            <w:tcW w:w="224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FF9FCC2" w14:textId="013100FA" w:rsidR="00D7152F" w:rsidRPr="002B5B39" w:rsidRDefault="00D7152F" w:rsidP="009451EA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sz w:val="17"/>
                <w:szCs w:val="17"/>
              </w:rPr>
              <w:t>36 (22/14)</w:t>
            </w:r>
          </w:p>
        </w:tc>
        <w:tc>
          <w:tcPr>
            <w:tcW w:w="224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50D7022" w14:textId="4FFF2E91" w:rsidR="00D7152F" w:rsidRPr="002B5B39" w:rsidRDefault="00D7152F" w:rsidP="009451EA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sz w:val="17"/>
                <w:szCs w:val="17"/>
              </w:rPr>
              <w:t>37 (21/16)</w:t>
            </w:r>
          </w:p>
        </w:tc>
        <w:tc>
          <w:tcPr>
            <w:tcW w:w="224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5B37A42" w14:textId="77777777" w:rsidR="00D7152F" w:rsidRPr="002B5B39" w:rsidRDefault="00D7152F" w:rsidP="009451EA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7152F" w:rsidRPr="002B5B39" w14:paraId="29BA475F" w14:textId="5165ED33" w:rsidTr="002B5B39">
        <w:trPr>
          <w:cantSplit/>
          <w:trHeight w:hRule="exact" w:val="255"/>
        </w:trPr>
        <w:tc>
          <w:tcPr>
            <w:tcW w:w="2268" w:type="dxa"/>
            <w:shd w:val="clear" w:color="auto" w:fill="auto"/>
            <w:noWrap/>
            <w:vAlign w:val="center"/>
          </w:tcPr>
          <w:p w14:paraId="38CDCF8F" w14:textId="0923676D" w:rsidR="00D7152F" w:rsidRPr="002B5B39" w:rsidRDefault="00D7152F" w:rsidP="00FF3321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B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06B34" w14:textId="1193F269" w:rsidR="00D7152F" w:rsidRPr="002B5B39" w:rsidRDefault="00D7152F" w:rsidP="00FF332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4 (21-26.5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D83F5" w14:textId="73C753FF" w:rsidR="00D7152F" w:rsidRPr="002B5B39" w:rsidRDefault="00D7152F" w:rsidP="00FF332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6 (34-38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C0E37" w14:textId="40EE6422" w:rsidR="00D7152F" w:rsidRPr="002B5B39" w:rsidRDefault="00D7152F" w:rsidP="00FF332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5 (43-47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551E6" w14:textId="148447FE" w:rsidR="00D7152F" w:rsidRPr="002B5B39" w:rsidRDefault="00D7152F" w:rsidP="00FF332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4.5 (51-57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D5959" w14:textId="31CA945F" w:rsidR="00D7152F" w:rsidRPr="002B5B39" w:rsidRDefault="00D7152F" w:rsidP="00FF332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3 (61-66.72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99258" w14:textId="77777777" w:rsidR="00D7152F" w:rsidRPr="002B5B39" w:rsidRDefault="00D7152F" w:rsidP="00326DFB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D7152F" w:rsidRPr="002B5B39" w14:paraId="26DDD0D7" w14:textId="77802B7B" w:rsidTr="002B5B39">
        <w:trPr>
          <w:cantSplit/>
          <w:trHeight w:hRule="exact" w:val="255"/>
        </w:trPr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4AFBDB5A" w14:textId="152B43AF" w:rsidR="00D7152F" w:rsidRPr="002B5B39" w:rsidRDefault="00D7152F" w:rsidP="00CB069D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B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onuclear Cells (nmol/million cells)</w:t>
            </w:r>
            <w:r w:rsidRPr="002B5B3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                                                                                                                                                                                                </w:t>
            </w:r>
          </w:p>
          <w:p w14:paraId="78704F35" w14:textId="77777777" w:rsidR="00D7152F" w:rsidRPr="002B5B39" w:rsidRDefault="00D7152F" w:rsidP="00326DFB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9B95C6" w14:textId="77777777" w:rsidR="00D7152F" w:rsidRPr="002B5B39" w:rsidRDefault="00D7152F" w:rsidP="00326DFB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CD8798" w14:textId="77777777" w:rsidR="00D7152F" w:rsidRPr="002B5B39" w:rsidRDefault="00D7152F" w:rsidP="00326DFB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7DB0A" w14:textId="77777777" w:rsidR="00D7152F" w:rsidRPr="002B5B39" w:rsidRDefault="00D7152F" w:rsidP="00326DFB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ADC30" w14:textId="77777777" w:rsidR="00D7152F" w:rsidRPr="002B5B39" w:rsidRDefault="00D7152F" w:rsidP="00326DFB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11502" w14:textId="77777777" w:rsidR="00D7152F" w:rsidRPr="002B5B39" w:rsidRDefault="00D7152F" w:rsidP="00326DFB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D7152F" w:rsidRPr="002B5B39" w14:paraId="1B55B6CA" w14:textId="295FA301" w:rsidTr="002B5B39">
        <w:trPr>
          <w:cantSplit/>
          <w:trHeight w:hRule="exact" w:val="255"/>
        </w:trPr>
        <w:tc>
          <w:tcPr>
            <w:tcW w:w="2268" w:type="dxa"/>
            <w:shd w:val="clear" w:color="auto" w:fill="auto"/>
            <w:noWrap/>
            <w:vAlign w:val="center"/>
          </w:tcPr>
          <w:p w14:paraId="7F121346" w14:textId="7C3F7E03" w:rsidR="00D7152F" w:rsidRPr="002B5B39" w:rsidRDefault="00D7152F" w:rsidP="008B697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B3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utrescine                  </w:t>
            </w:r>
          </w:p>
          <w:p w14:paraId="0D96FEDE" w14:textId="0764F3BB" w:rsidR="00D7152F" w:rsidRPr="002B5B39" w:rsidRDefault="00D7152F" w:rsidP="00FF3321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BC3CEC" w14:textId="56CEF6CE" w:rsidR="00D7152F" w:rsidRPr="002B5B39" w:rsidRDefault="00D7152F" w:rsidP="003319AE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425 (0.3</w:t>
            </w:r>
            <w:r w:rsidR="00B452D7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0.</w:t>
            </w:r>
            <w:r w:rsidR="00B452D7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7A255D" w14:textId="337B6C8E" w:rsidR="00D7152F" w:rsidRPr="002B5B39" w:rsidRDefault="00D7152F" w:rsidP="003319AE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48 (0.3</w:t>
            </w:r>
            <w:r w:rsidR="00B452D7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0.59)</w:t>
            </w:r>
            <w:r w:rsidR="00666007" w:rsidRPr="002B5B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F855E7" w14:textId="7F54A2DC" w:rsidR="00D7152F" w:rsidRPr="002B5B39" w:rsidRDefault="00D7152F" w:rsidP="003319AE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46 (0.3</w:t>
            </w:r>
            <w:r w:rsidR="00B452D7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0.62)</w:t>
            </w:r>
            <w:r w:rsidR="00666007" w:rsidRPr="002B5B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C3C28" w14:textId="2D39DA52" w:rsidR="00D7152F" w:rsidRPr="002B5B39" w:rsidRDefault="00D7152F" w:rsidP="003319AE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4</w:t>
            </w:r>
            <w:r w:rsidR="00EA0C48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(0.3-0.55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9EAF8" w14:textId="5B3C0A94" w:rsidR="00D7152F" w:rsidRPr="002B5B39" w:rsidRDefault="00D7152F" w:rsidP="003319AE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3</w:t>
            </w:r>
            <w:r w:rsidR="00EA0C48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(0.25-0.43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D1675" w14:textId="3544F169" w:rsidR="00D7152F" w:rsidRPr="002B5B39" w:rsidRDefault="002152D2" w:rsidP="00FF33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i/>
                <w:color w:val="000000"/>
                <w:sz w:val="17"/>
                <w:szCs w:val="17"/>
              </w:rPr>
              <w:t>H</w:t>
            </w:r>
            <w:r w:rsidR="00C171A8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(4)=18.43, </w:t>
            </w:r>
            <w:r w:rsidRPr="002B5B39">
              <w:rPr>
                <w:rFonts w:ascii="Times New Roman" w:hAnsi="Times New Roman" w:cs="Times New Roman"/>
                <w:i/>
                <w:color w:val="000000"/>
                <w:sz w:val="17"/>
                <w:szCs w:val="17"/>
              </w:rPr>
              <w:t>P</w:t>
            </w:r>
            <w:r w:rsidR="00C171A8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=0.001</w:t>
            </w:r>
          </w:p>
        </w:tc>
      </w:tr>
      <w:tr w:rsidR="00D7152F" w:rsidRPr="002B5B39" w14:paraId="42D74675" w14:textId="0C537015" w:rsidTr="002B5B39">
        <w:trPr>
          <w:cantSplit/>
          <w:trHeight w:hRule="exact" w:val="255"/>
        </w:trPr>
        <w:tc>
          <w:tcPr>
            <w:tcW w:w="2268" w:type="dxa"/>
            <w:shd w:val="clear" w:color="auto" w:fill="auto"/>
            <w:noWrap/>
            <w:vAlign w:val="center"/>
          </w:tcPr>
          <w:p w14:paraId="64D13A36" w14:textId="2AD223B7" w:rsidR="00D7152F" w:rsidRPr="002B5B39" w:rsidRDefault="00D7152F" w:rsidP="008B697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B3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permidine                </w:t>
            </w:r>
          </w:p>
          <w:p w14:paraId="730D5317" w14:textId="6BBC8EBD" w:rsidR="00D7152F" w:rsidRPr="002B5B39" w:rsidRDefault="00D7152F" w:rsidP="008B697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398780" w14:textId="02ACDEE8" w:rsidR="00D7152F" w:rsidRPr="002B5B39" w:rsidRDefault="00D7152F" w:rsidP="003319AE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8</w:t>
            </w:r>
            <w:r w:rsidR="00B452D7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(1.6-2.43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1013EF" w14:textId="3E23E692" w:rsidR="00D7152F" w:rsidRPr="002B5B39" w:rsidRDefault="00D7152F" w:rsidP="003319AE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79 (1.52-2.4</w:t>
            </w:r>
            <w:r w:rsidR="00B452D7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D9C13E" w14:textId="01FA5457" w:rsidR="00D7152F" w:rsidRPr="002B5B39" w:rsidRDefault="00D7152F" w:rsidP="003319AE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9 (1.7078-2.5244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E6603" w14:textId="7E3B63D1" w:rsidR="00D7152F" w:rsidRPr="002B5B39" w:rsidRDefault="00D7152F" w:rsidP="003319AE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84 (1.37-2.1</w:t>
            </w:r>
            <w:r w:rsidR="00EA0C48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1028E" w14:textId="02CA233F" w:rsidR="00D7152F" w:rsidRPr="002B5B39" w:rsidRDefault="00D7152F" w:rsidP="003319AE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6</w:t>
            </w:r>
            <w:r w:rsidR="00EA0C48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(1.3</w:t>
            </w:r>
            <w:r w:rsidR="00EA0C48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2.06)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F867B" w14:textId="2E049A06" w:rsidR="00D7152F" w:rsidRPr="002B5B39" w:rsidRDefault="002152D2" w:rsidP="00FF33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i/>
                <w:color w:val="000000"/>
                <w:sz w:val="17"/>
                <w:szCs w:val="17"/>
              </w:rPr>
              <w:t>H</w:t>
            </w:r>
            <w:r w:rsidR="00C171A8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(4)=8.61, </w:t>
            </w:r>
            <w:r w:rsidRPr="002B5B39">
              <w:rPr>
                <w:rFonts w:ascii="Times New Roman" w:hAnsi="Times New Roman" w:cs="Times New Roman"/>
                <w:i/>
                <w:color w:val="000000"/>
                <w:sz w:val="17"/>
                <w:szCs w:val="17"/>
              </w:rPr>
              <w:t>P</w:t>
            </w:r>
            <w:r w:rsidR="00C171A8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=0.072</w:t>
            </w:r>
          </w:p>
        </w:tc>
      </w:tr>
      <w:tr w:rsidR="00D7152F" w:rsidRPr="002B5B39" w14:paraId="180389D1" w14:textId="20D70702" w:rsidTr="002B5B39">
        <w:trPr>
          <w:cantSplit/>
          <w:trHeight w:hRule="exact" w:val="255"/>
        </w:trPr>
        <w:tc>
          <w:tcPr>
            <w:tcW w:w="2268" w:type="dxa"/>
            <w:shd w:val="clear" w:color="auto" w:fill="auto"/>
            <w:noWrap/>
            <w:vAlign w:val="center"/>
          </w:tcPr>
          <w:p w14:paraId="37A87882" w14:textId="5AB0E93D" w:rsidR="00D7152F" w:rsidRPr="002B5B39" w:rsidRDefault="00D7152F" w:rsidP="008B697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B3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permine                   </w:t>
            </w:r>
          </w:p>
          <w:p w14:paraId="57B6D5A9" w14:textId="15265EBC" w:rsidR="00D7152F" w:rsidRPr="002B5B39" w:rsidRDefault="00D7152F" w:rsidP="008B697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2FA876" w14:textId="3FAE36D6" w:rsidR="00D7152F" w:rsidRPr="002B5B39" w:rsidRDefault="00D7152F" w:rsidP="003319AE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.4</w:t>
            </w:r>
            <w:r w:rsidR="00B452D7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(2.78</w:t>
            </w:r>
            <w:r w:rsidR="00B452D7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4.58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5E7834" w14:textId="61826523" w:rsidR="00D7152F" w:rsidRPr="002B5B39" w:rsidRDefault="00D7152F" w:rsidP="003319AE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.7</w:t>
            </w:r>
            <w:r w:rsidR="00B452D7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(3.1</w:t>
            </w:r>
            <w:r w:rsidR="00B452D7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4.6</w:t>
            </w:r>
            <w:r w:rsidR="00B452D7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  <w:r w:rsidR="00666007" w:rsidRPr="002B5B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364BB8" w14:textId="5275D8E2" w:rsidR="00D7152F" w:rsidRPr="002B5B39" w:rsidRDefault="00D7152F" w:rsidP="003319AE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.8 (3.1</w:t>
            </w:r>
            <w:r w:rsidR="004F3DB0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5.3</w:t>
            </w:r>
            <w:r w:rsidR="004F3DB0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  <w:r w:rsidR="00666007" w:rsidRPr="002B5B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0E14A" w14:textId="4C087956" w:rsidR="00D7152F" w:rsidRPr="002B5B39" w:rsidRDefault="00D7152F" w:rsidP="003319AE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.49 (2.7</w:t>
            </w:r>
            <w:r w:rsidR="00EA0C48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3.89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21BD5" w14:textId="6B1E6E08" w:rsidR="00D7152F" w:rsidRPr="002B5B39" w:rsidRDefault="00D7152F" w:rsidP="003319AE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.93 (2.4</w:t>
            </w:r>
            <w:r w:rsidR="00EA0C48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3.66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4A7F9" w14:textId="5BC6B4AB" w:rsidR="00D7152F" w:rsidRPr="002B5B39" w:rsidRDefault="002152D2" w:rsidP="00FF33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i/>
                <w:color w:val="000000"/>
                <w:sz w:val="17"/>
                <w:szCs w:val="17"/>
              </w:rPr>
              <w:t>H</w:t>
            </w:r>
            <w:r w:rsidR="00C171A8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(4)=19.22, </w:t>
            </w:r>
            <w:r w:rsidRPr="002B5B39">
              <w:rPr>
                <w:rFonts w:ascii="Times New Roman" w:hAnsi="Times New Roman" w:cs="Times New Roman"/>
                <w:i/>
                <w:color w:val="000000"/>
                <w:sz w:val="17"/>
                <w:szCs w:val="17"/>
              </w:rPr>
              <w:t>P</w:t>
            </w:r>
            <w:r w:rsidR="00EA0C48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0.001</w:t>
            </w:r>
          </w:p>
        </w:tc>
      </w:tr>
      <w:tr w:rsidR="00D7152F" w:rsidRPr="002B5B39" w14:paraId="163A484F" w14:textId="231CE9E7" w:rsidTr="002B5B39">
        <w:trPr>
          <w:cantSplit/>
          <w:trHeight w:hRule="exact" w:val="255"/>
        </w:trPr>
        <w:tc>
          <w:tcPr>
            <w:tcW w:w="2268" w:type="dxa"/>
            <w:shd w:val="clear" w:color="auto" w:fill="auto"/>
            <w:noWrap/>
            <w:vAlign w:val="center"/>
          </w:tcPr>
          <w:p w14:paraId="5DFE3C3D" w14:textId="4FF0A71F" w:rsidR="00D7152F" w:rsidRPr="002B5B39" w:rsidRDefault="00D7152F" w:rsidP="008B697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B5B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-</w:t>
            </w:r>
            <w:proofErr w:type="spellStart"/>
            <w:r w:rsidRPr="002B5B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etylputrescine</w:t>
            </w:r>
            <w:proofErr w:type="spellEnd"/>
            <w:r w:rsidRPr="002B5B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</w:p>
          <w:p w14:paraId="1C762FC0" w14:textId="393B84AC" w:rsidR="00FF3321" w:rsidRPr="002B5B39" w:rsidRDefault="00D7152F" w:rsidP="00FF3321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B5B39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/>
              </w:rPr>
              <w:t>N</w:t>
            </w:r>
          </w:p>
          <w:p w14:paraId="5ACAE4B3" w14:textId="198C7B26" w:rsidR="00D7152F" w:rsidRPr="002B5B39" w:rsidRDefault="00D7152F" w:rsidP="008B697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B495B3" w14:textId="25C1AF08" w:rsidR="00D7152F" w:rsidRPr="002B5B39" w:rsidRDefault="00D7152F" w:rsidP="003319AE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0</w:t>
            </w:r>
            <w:r w:rsidR="00B452D7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(0.6</w:t>
            </w:r>
            <w:r w:rsidR="00B452D7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1.9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DFB25F" w14:textId="017DE89C" w:rsidR="00D7152F" w:rsidRPr="002B5B39" w:rsidRDefault="00D7152F" w:rsidP="003319AE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</w:t>
            </w:r>
            <w:r w:rsidR="00B452D7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(0.72-1.2</w:t>
            </w:r>
            <w:r w:rsidR="00B452D7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CA9EC9" w14:textId="74B3C51C" w:rsidR="00D7152F" w:rsidRPr="002B5B39" w:rsidRDefault="00D7152F" w:rsidP="003319AE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86 (0.7</w:t>
            </w:r>
            <w:r w:rsidR="004F3DB0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1.2</w:t>
            </w:r>
            <w:r w:rsidR="004F3DB0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45FBE" w14:textId="1810AA5F" w:rsidR="00D7152F" w:rsidRPr="002B5B39" w:rsidRDefault="00D7152F" w:rsidP="003319AE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 (0.6</w:t>
            </w:r>
            <w:r w:rsidR="00EA0C48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1.32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B3F84" w14:textId="52513151" w:rsidR="00D7152F" w:rsidRPr="002B5B39" w:rsidRDefault="00D7152F" w:rsidP="003319AE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6</w:t>
            </w:r>
            <w:r w:rsidR="00EA0C48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(0.4</w:t>
            </w:r>
            <w:r w:rsidR="00EA0C48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1.35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612DE" w14:textId="277426E3" w:rsidR="00D7152F" w:rsidRPr="002B5B39" w:rsidRDefault="002152D2" w:rsidP="00FF33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i/>
                <w:color w:val="000000"/>
                <w:sz w:val="17"/>
                <w:szCs w:val="17"/>
              </w:rPr>
              <w:t>H</w:t>
            </w:r>
            <w:r w:rsidR="00C171A8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(4)=8.08, </w:t>
            </w:r>
            <w:r w:rsidRPr="002B5B39">
              <w:rPr>
                <w:rFonts w:ascii="Times New Roman" w:hAnsi="Times New Roman" w:cs="Times New Roman"/>
                <w:i/>
                <w:color w:val="000000"/>
                <w:sz w:val="17"/>
                <w:szCs w:val="17"/>
              </w:rPr>
              <w:t>P</w:t>
            </w:r>
            <w:r w:rsidR="00C171A8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=0.088</w:t>
            </w:r>
          </w:p>
        </w:tc>
      </w:tr>
      <w:tr w:rsidR="00D7152F" w:rsidRPr="002B5B39" w14:paraId="77817057" w14:textId="464EA138" w:rsidTr="002B5B39">
        <w:trPr>
          <w:cantSplit/>
          <w:trHeight w:hRule="exact" w:val="255"/>
        </w:trPr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536ACA4F" w14:textId="37D050A4" w:rsidR="00D7152F" w:rsidRPr="002B5B39" w:rsidRDefault="00D7152F" w:rsidP="008B697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B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rythrocytes (</w:t>
            </w:r>
            <w:proofErr w:type="spellStart"/>
            <w:r w:rsidRPr="002B5B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mol</w:t>
            </w:r>
            <w:proofErr w:type="spellEnd"/>
            <w:r w:rsidRPr="002B5B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million cells)</w:t>
            </w:r>
          </w:p>
          <w:p w14:paraId="66CDB1CA" w14:textId="77777777" w:rsidR="00D7152F" w:rsidRPr="002B5B39" w:rsidRDefault="00D7152F" w:rsidP="008B6979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224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2A7A74" w14:textId="77777777" w:rsidR="00D7152F" w:rsidRPr="002B5B39" w:rsidRDefault="00D7152F" w:rsidP="008B6979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2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A8BFD0" w14:textId="77777777" w:rsidR="00D7152F" w:rsidRPr="002B5B39" w:rsidRDefault="00D7152F" w:rsidP="008B6979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2241" w:type="dxa"/>
            <w:shd w:val="clear" w:color="auto" w:fill="auto"/>
            <w:vAlign w:val="center"/>
          </w:tcPr>
          <w:p w14:paraId="58D331DA" w14:textId="77777777" w:rsidR="00D7152F" w:rsidRPr="002B5B39" w:rsidRDefault="00D7152F" w:rsidP="008B6979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2241" w:type="dxa"/>
            <w:shd w:val="clear" w:color="auto" w:fill="auto"/>
            <w:vAlign w:val="center"/>
          </w:tcPr>
          <w:p w14:paraId="392C673D" w14:textId="77777777" w:rsidR="00D7152F" w:rsidRPr="002B5B39" w:rsidRDefault="00D7152F" w:rsidP="008B6979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2241" w:type="dxa"/>
            <w:shd w:val="clear" w:color="auto" w:fill="auto"/>
            <w:vAlign w:val="center"/>
          </w:tcPr>
          <w:p w14:paraId="518BC1A0" w14:textId="77777777" w:rsidR="00D7152F" w:rsidRPr="002B5B39" w:rsidRDefault="00D7152F" w:rsidP="008B6979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D7152F" w:rsidRPr="002B5B39" w14:paraId="72ABE608" w14:textId="7990009F" w:rsidTr="002B5B39">
        <w:trPr>
          <w:cantSplit/>
          <w:trHeight w:hRule="exact" w:val="255"/>
        </w:trPr>
        <w:tc>
          <w:tcPr>
            <w:tcW w:w="2268" w:type="dxa"/>
            <w:shd w:val="clear" w:color="auto" w:fill="auto"/>
            <w:noWrap/>
            <w:vAlign w:val="center"/>
          </w:tcPr>
          <w:p w14:paraId="332032BC" w14:textId="5E48218F" w:rsidR="00D7152F" w:rsidRPr="002B5B39" w:rsidRDefault="00D7152F" w:rsidP="008B697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B3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utrescine                  </w:t>
            </w:r>
          </w:p>
          <w:p w14:paraId="51FDE873" w14:textId="77777777" w:rsidR="00D7152F" w:rsidRPr="002B5B39" w:rsidRDefault="00D7152F" w:rsidP="008B697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584DCFB" w14:textId="36B4D28B" w:rsidR="00D7152F" w:rsidRPr="002B5B39" w:rsidRDefault="00D7152F" w:rsidP="008B697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1E5B61" w14:textId="50FEA5F9" w:rsidR="00D7152F" w:rsidRPr="002B5B39" w:rsidRDefault="00D7152F" w:rsidP="003319AE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67 (0.98-2.93)</w:t>
            </w:r>
            <w:r w:rsidR="00666007" w:rsidRPr="002B5B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A47C0B" w14:textId="6CF8E0F5" w:rsidR="00D7152F" w:rsidRPr="002B5B39" w:rsidRDefault="00D7152F" w:rsidP="003319AE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.7</w:t>
            </w:r>
            <w:r w:rsidR="00B452D7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(1.9</w:t>
            </w:r>
            <w:r w:rsidR="00B452D7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4.9</w:t>
            </w:r>
            <w:r w:rsidR="00B452D7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  <w:r w:rsidR="00666007" w:rsidRPr="002B5B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 w:rsidR="002B5B39" w:rsidRPr="002B5B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3789BD" w14:textId="21E65D6E" w:rsidR="00D7152F" w:rsidRPr="002B5B39" w:rsidRDefault="00D7152F" w:rsidP="003319AE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.26 (1.49-3.9</w:t>
            </w:r>
            <w:r w:rsidR="004F3DB0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  <w:r w:rsidR="00666007" w:rsidRPr="002B5B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A0248" w14:textId="3CCF7F55" w:rsidR="00D7152F" w:rsidRPr="002B5B39" w:rsidRDefault="00D7152F" w:rsidP="003319AE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.69 (1.66-4.52)</w:t>
            </w:r>
            <w:r w:rsidR="00666007" w:rsidRPr="002B5B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  <w:r w:rsidR="002B5B39" w:rsidRPr="002B5B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$$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3379B" w14:textId="5E63A2A2" w:rsidR="00D7152F" w:rsidRPr="002B5B39" w:rsidRDefault="00D7152F" w:rsidP="003319AE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7</w:t>
            </w:r>
            <w:r w:rsidR="00EA0C48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(0.66-1.</w:t>
            </w:r>
            <w:r w:rsidR="00EA0C48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4CA60" w14:textId="4C0B2F09" w:rsidR="00D7152F" w:rsidRPr="002B5B39" w:rsidRDefault="002152D2" w:rsidP="00FF33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i/>
                <w:color w:val="000000"/>
                <w:sz w:val="17"/>
                <w:szCs w:val="17"/>
              </w:rPr>
              <w:t>H</w:t>
            </w:r>
            <w:r w:rsidR="00C171A8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(4)=64.27, </w:t>
            </w:r>
            <w:r w:rsidRPr="002B5B39">
              <w:rPr>
                <w:rFonts w:ascii="Times New Roman" w:hAnsi="Times New Roman" w:cs="Times New Roman"/>
                <w:i/>
                <w:color w:val="000000"/>
                <w:sz w:val="17"/>
                <w:szCs w:val="17"/>
              </w:rPr>
              <w:t>P</w:t>
            </w:r>
            <w:r w:rsidR="00EA0C48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</w:t>
            </w:r>
            <w:r w:rsidR="00C171A8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  <w:r w:rsidR="00EA0C48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01</w:t>
            </w:r>
          </w:p>
        </w:tc>
      </w:tr>
      <w:tr w:rsidR="00D7152F" w:rsidRPr="002B5B39" w14:paraId="1407EEC6" w14:textId="2F848D08" w:rsidTr="002B5B39">
        <w:trPr>
          <w:cantSplit/>
          <w:trHeight w:hRule="exact" w:val="255"/>
        </w:trPr>
        <w:tc>
          <w:tcPr>
            <w:tcW w:w="2268" w:type="dxa"/>
            <w:shd w:val="clear" w:color="auto" w:fill="auto"/>
            <w:noWrap/>
            <w:vAlign w:val="center"/>
          </w:tcPr>
          <w:p w14:paraId="4BE10CB1" w14:textId="103C47DD" w:rsidR="00D7152F" w:rsidRPr="002B5B39" w:rsidRDefault="00D7152F" w:rsidP="008B697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B3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permidine                </w:t>
            </w:r>
          </w:p>
          <w:p w14:paraId="2172943C" w14:textId="3B5D7E72" w:rsidR="00D7152F" w:rsidRPr="002B5B39" w:rsidRDefault="00D7152F" w:rsidP="008B697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D920C" w14:textId="66BB72EA" w:rsidR="00D7152F" w:rsidRPr="002B5B39" w:rsidRDefault="00D7152F" w:rsidP="003319A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9.7</w:t>
            </w:r>
            <w:r w:rsidR="00B452D7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(14.43-29.21)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324D9" w14:textId="26DB9031" w:rsidR="00D7152F" w:rsidRPr="002B5B39" w:rsidRDefault="00D7152F" w:rsidP="003319A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7.91 (15.05-22.63)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983E8" w14:textId="2445E7AD" w:rsidR="00D7152F" w:rsidRPr="002B5B39" w:rsidRDefault="00D7152F" w:rsidP="003319A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7.81 (12.6</w:t>
            </w:r>
            <w:r w:rsidR="004F3DB0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22.9</w:t>
            </w:r>
            <w:r w:rsidR="004F3DB0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B221F" w14:textId="3EEE01EC" w:rsidR="00D7152F" w:rsidRPr="002B5B39" w:rsidRDefault="00D7152F" w:rsidP="003319A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0.33 (16.6-28.</w:t>
            </w:r>
            <w:r w:rsidR="00EA0C48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88879" w14:textId="15ACA10B" w:rsidR="00D7152F" w:rsidRPr="002B5B39" w:rsidRDefault="00D7152F" w:rsidP="003319AE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0.22 (16.69-24.52)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342AD" w14:textId="79A41986" w:rsidR="00D7152F" w:rsidRPr="002B5B39" w:rsidRDefault="002152D2" w:rsidP="00FF33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i/>
                <w:color w:val="000000"/>
                <w:sz w:val="17"/>
                <w:szCs w:val="17"/>
              </w:rPr>
              <w:t>H</w:t>
            </w:r>
            <w:r w:rsidR="00C171A8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(4)=5.9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  <w:r w:rsidR="00C171A8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, </w:t>
            </w:r>
            <w:r w:rsidRPr="002B5B39">
              <w:rPr>
                <w:rFonts w:ascii="Times New Roman" w:hAnsi="Times New Roman" w:cs="Times New Roman"/>
                <w:i/>
                <w:color w:val="000000"/>
                <w:sz w:val="17"/>
                <w:szCs w:val="17"/>
              </w:rPr>
              <w:t>P</w:t>
            </w:r>
            <w:r w:rsidR="00C171A8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=0.205</w:t>
            </w:r>
          </w:p>
        </w:tc>
      </w:tr>
      <w:tr w:rsidR="00D7152F" w:rsidRPr="002B5B39" w14:paraId="6CAB58B5" w14:textId="62C1A75C" w:rsidTr="002B5B39">
        <w:trPr>
          <w:cantSplit/>
          <w:trHeight w:hRule="exact" w:val="255"/>
        </w:trPr>
        <w:tc>
          <w:tcPr>
            <w:tcW w:w="2268" w:type="dxa"/>
            <w:shd w:val="clear" w:color="auto" w:fill="auto"/>
            <w:noWrap/>
            <w:vAlign w:val="center"/>
          </w:tcPr>
          <w:p w14:paraId="086A2631" w14:textId="739DA5C0" w:rsidR="00D7152F" w:rsidRPr="002B5B39" w:rsidRDefault="00D7152F" w:rsidP="008B697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5B3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permine                   </w:t>
            </w:r>
          </w:p>
          <w:p w14:paraId="0F5FDD34" w14:textId="0CC8AB97" w:rsidR="00D7152F" w:rsidRPr="002B5B39" w:rsidRDefault="00D7152F" w:rsidP="008B697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5BB00" w14:textId="5B285C8C" w:rsidR="00D7152F" w:rsidRPr="002B5B39" w:rsidRDefault="00D7152F" w:rsidP="003319A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.5</w:t>
            </w:r>
            <w:r w:rsidR="00B452D7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(5.81-10.6</w:t>
            </w:r>
            <w:r w:rsidR="00B452D7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3E829" w14:textId="5D3464BC" w:rsidR="00D7152F" w:rsidRPr="002B5B39" w:rsidRDefault="00D7152F" w:rsidP="003319A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.89 (7.55-15.3</w:t>
            </w:r>
            <w:r w:rsidR="00B452D7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E3BCC" w14:textId="2F6FFB66" w:rsidR="00D7152F" w:rsidRPr="002B5B39" w:rsidRDefault="00D7152F" w:rsidP="003319A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.56 (5.63-11.</w:t>
            </w:r>
            <w:r w:rsidR="004F3DB0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88F39" w14:textId="2C27A4D6" w:rsidR="00D7152F" w:rsidRPr="002B5B39" w:rsidRDefault="00D7152F" w:rsidP="003319A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.44 (5.76-11.8</w:t>
            </w:r>
            <w:r w:rsidR="00EA0C48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396C9" w14:textId="10A828A1" w:rsidR="00D7152F" w:rsidRPr="002B5B39" w:rsidRDefault="00D7152F" w:rsidP="003319AE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.69 (6.13-10.58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E5D52" w14:textId="390E6D96" w:rsidR="00D7152F" w:rsidRPr="002B5B39" w:rsidRDefault="002152D2" w:rsidP="00FF33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i/>
                <w:color w:val="000000"/>
                <w:sz w:val="17"/>
                <w:szCs w:val="17"/>
              </w:rPr>
              <w:t>H</w:t>
            </w:r>
            <w:r w:rsidR="00C171A8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(4)=7.5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</w:t>
            </w:r>
            <w:r w:rsidR="00C171A8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, </w:t>
            </w:r>
            <w:r w:rsidRPr="002B5B39">
              <w:rPr>
                <w:rFonts w:ascii="Times New Roman" w:hAnsi="Times New Roman" w:cs="Times New Roman"/>
                <w:i/>
                <w:color w:val="000000"/>
                <w:sz w:val="17"/>
                <w:szCs w:val="17"/>
              </w:rPr>
              <w:t>P</w:t>
            </w:r>
            <w:r w:rsidR="00C171A8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=0.11</w:t>
            </w:r>
          </w:p>
        </w:tc>
      </w:tr>
      <w:tr w:rsidR="00D7152F" w:rsidRPr="00D079DF" w14:paraId="7233DCB0" w14:textId="058EF805" w:rsidTr="002B5B39">
        <w:trPr>
          <w:cantSplit/>
          <w:trHeight w:hRule="exact" w:val="255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771A0F" w14:textId="0F35AC43" w:rsidR="00D7152F" w:rsidRPr="002B5B39" w:rsidRDefault="00D7152F" w:rsidP="008B697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B5B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-</w:t>
            </w:r>
            <w:proofErr w:type="spellStart"/>
            <w:r w:rsidRPr="002B5B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etylputrescine</w:t>
            </w:r>
            <w:proofErr w:type="spellEnd"/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2F6021" w14:textId="262B77F2" w:rsidR="00D7152F" w:rsidRPr="002B5B39" w:rsidRDefault="00D7152F" w:rsidP="003319A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.6</w:t>
            </w:r>
            <w:r w:rsidR="00B452D7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(5.92-23.52)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87B20B" w14:textId="7C884848" w:rsidR="00D7152F" w:rsidRPr="002B5B39" w:rsidRDefault="00D7152F" w:rsidP="003319A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.9</w:t>
            </w:r>
            <w:r w:rsidR="00B452D7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(4.9</w:t>
            </w:r>
            <w:r w:rsidR="00B452D7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7.97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C64AF3" w14:textId="48ABEE4C" w:rsidR="00D7152F" w:rsidRPr="002B5B39" w:rsidRDefault="00D7152F" w:rsidP="003319A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.74 (4.4</w:t>
            </w:r>
            <w:r w:rsidR="00EA0C48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7.34)</w:t>
            </w:r>
            <w:r w:rsidR="002B5B39" w:rsidRPr="002B5B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0203FB" w14:textId="0B725C55" w:rsidR="00D7152F" w:rsidRPr="002B5B39" w:rsidRDefault="00D7152F" w:rsidP="003319A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.9</w:t>
            </w:r>
            <w:r w:rsidR="00EA0C48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(4.2</w:t>
            </w:r>
            <w:r w:rsidR="00EA0C48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10.2</w:t>
            </w:r>
            <w:r w:rsidR="00EA0C48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</w:t>
            </w: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613094" w14:textId="5E962490" w:rsidR="00D7152F" w:rsidRPr="002B5B39" w:rsidRDefault="00D7152F" w:rsidP="003319AE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.86 (5.58-9.63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CD9A80" w14:textId="1CB549D2" w:rsidR="00D7152F" w:rsidRPr="00FF3321" w:rsidRDefault="002152D2" w:rsidP="00FF33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B5B39">
              <w:rPr>
                <w:rFonts w:ascii="Times New Roman" w:hAnsi="Times New Roman" w:cs="Times New Roman"/>
                <w:i/>
                <w:color w:val="000000"/>
                <w:sz w:val="17"/>
                <w:szCs w:val="17"/>
              </w:rPr>
              <w:t>H</w:t>
            </w:r>
            <w:r w:rsidR="00C171A8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(4)=12.98, </w:t>
            </w:r>
            <w:r w:rsidRPr="002B5B39">
              <w:rPr>
                <w:rFonts w:ascii="Times New Roman" w:hAnsi="Times New Roman" w:cs="Times New Roman"/>
                <w:i/>
                <w:color w:val="000000"/>
                <w:sz w:val="17"/>
                <w:szCs w:val="17"/>
              </w:rPr>
              <w:t>P</w:t>
            </w:r>
            <w:r w:rsidR="00C171A8" w:rsidRPr="002B5B3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=0.011</w:t>
            </w:r>
          </w:p>
        </w:tc>
      </w:tr>
    </w:tbl>
    <w:p w14:paraId="516B3CF9" w14:textId="77777777" w:rsidR="003E37DA" w:rsidRPr="000E16A2" w:rsidRDefault="003E37DA" w:rsidP="00AC14D8">
      <w:pPr>
        <w:widowControl w:val="0"/>
        <w:rPr>
          <w:rFonts w:ascii="Times New Roman" w:hAnsi="Times New Roman" w:cs="Times New Roman"/>
          <w:sz w:val="20"/>
          <w:szCs w:val="20"/>
        </w:rPr>
      </w:pPr>
    </w:p>
    <w:p w14:paraId="403DAE1D" w14:textId="6FB99C56" w:rsidR="00666007" w:rsidRPr="00FC1164" w:rsidRDefault="00666007" w:rsidP="00666007">
      <w:pPr>
        <w:widowControl w:val="0"/>
        <w:spacing w:before="60"/>
        <w:rPr>
          <w:rFonts w:ascii="Times New Roman" w:hAnsi="Times New Roman" w:cs="Times New Roman"/>
          <w:sz w:val="18"/>
          <w:szCs w:val="18"/>
        </w:rPr>
      </w:pPr>
      <w:r w:rsidRPr="004F2E21">
        <w:rPr>
          <w:rFonts w:ascii="Times New Roman" w:hAnsi="Times New Roman" w:cs="Times New Roman"/>
          <w:sz w:val="18"/>
          <w:szCs w:val="18"/>
          <w:vertAlign w:val="superscript"/>
        </w:rPr>
        <w:t xml:space="preserve">* </w:t>
      </w:r>
      <w:r w:rsidR="005846FF">
        <w:rPr>
          <w:rFonts w:ascii="Times New Roman" w:hAnsi="Times New Roman" w:cs="Times New Roman"/>
          <w:i/>
          <w:sz w:val="18"/>
          <w:szCs w:val="18"/>
        </w:rPr>
        <w:t xml:space="preserve">p </w:t>
      </w:r>
      <w:r w:rsidRPr="004F2E21">
        <w:rPr>
          <w:rFonts w:ascii="Times New Roman" w:hAnsi="Times New Roman" w:cs="Times New Roman"/>
          <w:sz w:val="18"/>
          <w:szCs w:val="18"/>
        </w:rPr>
        <w:t>≤</w:t>
      </w:r>
      <w:r w:rsidR="005846FF">
        <w:rPr>
          <w:rFonts w:ascii="Times New Roman" w:hAnsi="Times New Roman" w:cs="Times New Roman"/>
          <w:sz w:val="18"/>
          <w:szCs w:val="18"/>
        </w:rPr>
        <w:t xml:space="preserve"> </w:t>
      </w:r>
      <w:r w:rsidRPr="004F2E21">
        <w:rPr>
          <w:rFonts w:ascii="Times New Roman" w:hAnsi="Times New Roman" w:cs="Times New Roman"/>
          <w:sz w:val="18"/>
          <w:szCs w:val="18"/>
        </w:rPr>
        <w:t xml:space="preserve">0.05, </w:t>
      </w:r>
      <w:r w:rsidRPr="004F2E21">
        <w:rPr>
          <w:rFonts w:ascii="Times New Roman" w:hAnsi="Times New Roman" w:cs="Times New Roman"/>
          <w:sz w:val="18"/>
          <w:szCs w:val="18"/>
          <w:vertAlign w:val="superscript"/>
        </w:rPr>
        <w:t>**</w:t>
      </w:r>
      <w:r w:rsidR="00CC4655">
        <w:rPr>
          <w:rFonts w:ascii="Times New Roman" w:hAnsi="Times New Roman" w:cs="Times New Roman"/>
          <w:i/>
          <w:sz w:val="18"/>
          <w:szCs w:val="18"/>
        </w:rPr>
        <w:t xml:space="preserve">p </w:t>
      </w:r>
      <w:r w:rsidRPr="004F2E21">
        <w:rPr>
          <w:rFonts w:ascii="Times New Roman" w:hAnsi="Times New Roman" w:cs="Times New Roman"/>
          <w:sz w:val="18"/>
          <w:szCs w:val="18"/>
        </w:rPr>
        <w:t>≤0.01</w:t>
      </w:r>
      <w:r w:rsidR="002B5B39">
        <w:rPr>
          <w:rFonts w:ascii="Times New Roman" w:hAnsi="Times New Roman" w:cs="Times New Roman"/>
          <w:sz w:val="18"/>
          <w:szCs w:val="18"/>
        </w:rPr>
        <w:t xml:space="preserve"> and</w:t>
      </w:r>
      <w:r w:rsidRPr="004F2E21">
        <w:rPr>
          <w:rFonts w:ascii="Times New Roman" w:hAnsi="Times New Roman" w:cs="Times New Roman"/>
          <w:sz w:val="18"/>
          <w:szCs w:val="18"/>
        </w:rPr>
        <w:t xml:space="preserve"> </w:t>
      </w:r>
      <w:r w:rsidRPr="004F2E21">
        <w:rPr>
          <w:rFonts w:ascii="Times New Roman" w:hAnsi="Times New Roman" w:cs="Times New Roman"/>
          <w:sz w:val="18"/>
          <w:szCs w:val="18"/>
          <w:vertAlign w:val="superscript"/>
        </w:rPr>
        <w:t xml:space="preserve">*** </w:t>
      </w:r>
      <w:r w:rsidR="005846FF">
        <w:rPr>
          <w:rFonts w:ascii="Times New Roman" w:hAnsi="Times New Roman" w:cs="Times New Roman"/>
          <w:i/>
          <w:sz w:val="18"/>
          <w:szCs w:val="18"/>
        </w:rPr>
        <w:t xml:space="preserve">p </w:t>
      </w:r>
      <w:r w:rsidRPr="004F2E21">
        <w:rPr>
          <w:rFonts w:ascii="Times New Roman" w:hAnsi="Times New Roman" w:cs="Times New Roman"/>
          <w:sz w:val="18"/>
          <w:szCs w:val="18"/>
        </w:rPr>
        <w:t>≤</w:t>
      </w:r>
      <w:r w:rsidR="005846FF">
        <w:rPr>
          <w:rFonts w:ascii="Times New Roman" w:hAnsi="Times New Roman" w:cs="Times New Roman"/>
          <w:sz w:val="18"/>
          <w:szCs w:val="18"/>
        </w:rPr>
        <w:t xml:space="preserve"> </w:t>
      </w:r>
      <w:r w:rsidRPr="004F2E21">
        <w:rPr>
          <w:rFonts w:ascii="Times New Roman" w:hAnsi="Times New Roman" w:cs="Times New Roman"/>
          <w:sz w:val="18"/>
          <w:szCs w:val="18"/>
        </w:rPr>
        <w:t xml:space="preserve">0.001 </w:t>
      </w:r>
      <w:r w:rsidRPr="004F2E21">
        <w:rPr>
          <w:rFonts w:ascii="Times New Roman" w:hAnsi="Times New Roman" w:cs="Times New Roman"/>
          <w:i/>
          <w:iCs/>
          <w:sz w:val="18"/>
          <w:szCs w:val="18"/>
        </w:rPr>
        <w:t>vs</w:t>
      </w:r>
      <w:r w:rsidRPr="004F2E21">
        <w:rPr>
          <w:rFonts w:ascii="Times New Roman" w:hAnsi="Times New Roman" w:cs="Times New Roman"/>
          <w:sz w:val="18"/>
          <w:szCs w:val="18"/>
        </w:rPr>
        <w:t xml:space="preserve"> 60-70 years old; </w:t>
      </w:r>
      <w:r w:rsidRPr="004F2E21">
        <w:rPr>
          <w:rFonts w:ascii="Times New Roman" w:hAnsi="Times New Roman" w:cs="Times New Roman"/>
          <w:sz w:val="18"/>
          <w:szCs w:val="18"/>
          <w:vertAlign w:val="superscript"/>
        </w:rPr>
        <w:t>$</w:t>
      </w:r>
      <w:r w:rsidRPr="004F2E21">
        <w:rPr>
          <w:rFonts w:ascii="Times New Roman" w:hAnsi="Times New Roman" w:cs="Times New Roman"/>
          <w:sz w:val="18"/>
          <w:szCs w:val="18"/>
        </w:rPr>
        <w:t xml:space="preserve"> </w:t>
      </w:r>
      <w:r w:rsidR="005846FF">
        <w:rPr>
          <w:rFonts w:ascii="Times New Roman" w:hAnsi="Times New Roman" w:cs="Times New Roman"/>
          <w:i/>
          <w:sz w:val="18"/>
          <w:szCs w:val="18"/>
        </w:rPr>
        <w:t xml:space="preserve">p </w:t>
      </w:r>
      <w:r w:rsidRPr="004F2E21">
        <w:rPr>
          <w:rFonts w:ascii="Times New Roman" w:hAnsi="Times New Roman" w:cs="Times New Roman"/>
          <w:sz w:val="18"/>
          <w:szCs w:val="18"/>
        </w:rPr>
        <w:t>≤</w:t>
      </w:r>
      <w:r w:rsidR="005846FF">
        <w:rPr>
          <w:rFonts w:ascii="Times New Roman" w:hAnsi="Times New Roman" w:cs="Times New Roman"/>
          <w:sz w:val="18"/>
          <w:szCs w:val="18"/>
        </w:rPr>
        <w:t xml:space="preserve"> </w:t>
      </w:r>
      <w:r w:rsidRPr="004F2E21">
        <w:rPr>
          <w:rFonts w:ascii="Times New Roman" w:hAnsi="Times New Roman" w:cs="Times New Roman"/>
          <w:sz w:val="18"/>
          <w:szCs w:val="18"/>
        </w:rPr>
        <w:t>0.05</w:t>
      </w:r>
      <w:r w:rsidR="002B5B39">
        <w:rPr>
          <w:rFonts w:ascii="Times New Roman" w:hAnsi="Times New Roman" w:cs="Times New Roman"/>
          <w:sz w:val="18"/>
          <w:szCs w:val="18"/>
        </w:rPr>
        <w:t xml:space="preserve"> and</w:t>
      </w:r>
      <w:r w:rsidRPr="004F2E21">
        <w:rPr>
          <w:rFonts w:ascii="Times New Roman" w:hAnsi="Times New Roman" w:cs="Times New Roman"/>
          <w:sz w:val="18"/>
          <w:szCs w:val="18"/>
        </w:rPr>
        <w:t xml:space="preserve"> </w:t>
      </w:r>
      <w:r w:rsidRPr="004F2E21">
        <w:rPr>
          <w:rFonts w:ascii="Times New Roman" w:hAnsi="Times New Roman" w:cs="Times New Roman"/>
          <w:sz w:val="18"/>
          <w:szCs w:val="18"/>
          <w:vertAlign w:val="superscript"/>
        </w:rPr>
        <w:t>$$</w:t>
      </w:r>
      <w:r w:rsidRPr="004F2E21">
        <w:rPr>
          <w:rFonts w:ascii="Times New Roman" w:hAnsi="Times New Roman" w:cs="Times New Roman"/>
          <w:sz w:val="18"/>
          <w:szCs w:val="18"/>
        </w:rPr>
        <w:t xml:space="preserve"> </w:t>
      </w:r>
      <w:r w:rsidR="005846FF">
        <w:rPr>
          <w:rFonts w:ascii="Times New Roman" w:hAnsi="Times New Roman" w:cs="Times New Roman"/>
          <w:i/>
          <w:sz w:val="18"/>
          <w:szCs w:val="18"/>
        </w:rPr>
        <w:t xml:space="preserve">p </w:t>
      </w:r>
      <w:r w:rsidRPr="004F2E21">
        <w:rPr>
          <w:rFonts w:ascii="Times New Roman" w:hAnsi="Times New Roman" w:cs="Times New Roman"/>
          <w:sz w:val="18"/>
          <w:szCs w:val="18"/>
        </w:rPr>
        <w:t>≤</w:t>
      </w:r>
      <w:r w:rsidR="005846FF">
        <w:rPr>
          <w:rFonts w:ascii="Times New Roman" w:hAnsi="Times New Roman" w:cs="Times New Roman"/>
          <w:sz w:val="18"/>
          <w:szCs w:val="18"/>
        </w:rPr>
        <w:t xml:space="preserve"> </w:t>
      </w:r>
      <w:r w:rsidRPr="004F2E21">
        <w:rPr>
          <w:rFonts w:ascii="Times New Roman" w:hAnsi="Times New Roman" w:cs="Times New Roman"/>
          <w:sz w:val="18"/>
          <w:szCs w:val="18"/>
        </w:rPr>
        <w:t xml:space="preserve">0.01 </w:t>
      </w:r>
      <w:r w:rsidRPr="004F2E21">
        <w:rPr>
          <w:rFonts w:ascii="Times New Roman" w:hAnsi="Times New Roman" w:cs="Times New Roman"/>
          <w:i/>
          <w:iCs/>
          <w:sz w:val="18"/>
          <w:szCs w:val="18"/>
        </w:rPr>
        <w:t>vs</w:t>
      </w:r>
      <w:r w:rsidRPr="004F2E21">
        <w:rPr>
          <w:rFonts w:ascii="Times New Roman" w:hAnsi="Times New Roman" w:cs="Times New Roman"/>
          <w:sz w:val="18"/>
          <w:szCs w:val="18"/>
        </w:rPr>
        <w:t xml:space="preserve"> 20-29 years old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4B857948" w14:textId="45D9667D" w:rsidR="00351541" w:rsidRPr="00B771AF" w:rsidRDefault="00351541" w:rsidP="00666007">
      <w:pPr>
        <w:widowControl w:val="0"/>
        <w:spacing w:before="60"/>
        <w:rPr>
          <w:rFonts w:ascii="Times New Roman" w:hAnsi="Times New Roman" w:cs="Times New Roman"/>
          <w:sz w:val="18"/>
          <w:szCs w:val="18"/>
          <w:u w:val="single"/>
        </w:rPr>
      </w:pPr>
    </w:p>
    <w:sectPr w:rsidR="00351541" w:rsidRPr="00B771AF" w:rsidSect="00E31A52">
      <w:footerReference w:type="default" r:id="rId7"/>
      <w:pgSz w:w="16838" w:h="11906" w:orient="landscape"/>
      <w:pgMar w:top="1134" w:right="1134" w:bottom="1134" w:left="1134" w:header="720" w:footer="709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405C49" w14:textId="77777777" w:rsidR="009B4FA4" w:rsidRDefault="009B4FA4">
      <w:r>
        <w:separator/>
      </w:r>
    </w:p>
  </w:endnote>
  <w:endnote w:type="continuationSeparator" w:id="0">
    <w:p w14:paraId="24F81906" w14:textId="77777777" w:rsidR="009B4FA4" w:rsidRDefault="009B4F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charset w:val="00"/>
    <w:family w:val="swiss"/>
    <w:pitch w:val="variable"/>
  </w:font>
  <w:font w:name="Linux Libertine G">
    <w:charset w:val="00"/>
    <w:family w:val="auto"/>
    <w:pitch w:val="variable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28402E" w14:textId="77777777" w:rsidR="00F477E0" w:rsidRDefault="00CC465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7CE0B2" w14:textId="77777777" w:rsidR="009B4FA4" w:rsidRDefault="009B4FA4">
      <w:r>
        <w:separator/>
      </w:r>
    </w:p>
  </w:footnote>
  <w:footnote w:type="continuationSeparator" w:id="0">
    <w:p w14:paraId="0228E0F9" w14:textId="77777777" w:rsidR="009B4FA4" w:rsidRDefault="009B4F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E0208A"/>
    <w:multiLevelType w:val="multilevel"/>
    <w:tmpl w:val="2828FE5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1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6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82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2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6200" w:hanging="1800"/>
      </w:pPr>
      <w:rPr>
        <w:rFonts w:hint="default"/>
      </w:rPr>
    </w:lvl>
  </w:abstractNum>
  <w:abstractNum w:abstractNumId="1" w15:restartNumberingAfterBreak="0">
    <w:nsid w:val="27576A11"/>
    <w:multiLevelType w:val="multilevel"/>
    <w:tmpl w:val="77C6572C"/>
    <w:lvl w:ilvl="0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eastAsia="Times New Roman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eastAsia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eastAsia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eastAsia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eastAsia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eastAsia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eastAsia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eastAsia="Times New Roman" w:hint="default"/>
      </w:rPr>
    </w:lvl>
  </w:abstractNum>
  <w:abstractNum w:abstractNumId="2" w15:restartNumberingAfterBreak="0">
    <w:nsid w:val="3C334104"/>
    <w:multiLevelType w:val="hybridMultilevel"/>
    <w:tmpl w:val="F3246DB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8C6105"/>
    <w:multiLevelType w:val="hybridMultilevel"/>
    <w:tmpl w:val="A2C292B6"/>
    <w:lvl w:ilvl="0" w:tplc="42540EF4">
      <w:start w:val="1"/>
      <w:numFmt w:val="decimal"/>
      <w:lvlText w:val="%1"/>
      <w:lvlJc w:val="left"/>
      <w:pPr>
        <w:ind w:left="108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6964FB2"/>
    <w:multiLevelType w:val="multilevel"/>
    <w:tmpl w:val="55FC32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6CF65649"/>
    <w:multiLevelType w:val="hybridMultilevel"/>
    <w:tmpl w:val="7904FF66"/>
    <w:lvl w:ilvl="0" w:tplc="14E62568">
      <w:start w:val="1"/>
      <w:numFmt w:val="decimal"/>
      <w:lvlText w:val="%1"/>
      <w:lvlJc w:val="left"/>
      <w:pPr>
        <w:ind w:left="717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37" w:hanging="360"/>
      </w:pPr>
    </w:lvl>
    <w:lvl w:ilvl="2" w:tplc="0809001B" w:tentative="1">
      <w:start w:val="1"/>
      <w:numFmt w:val="lowerRoman"/>
      <w:lvlText w:val="%3."/>
      <w:lvlJc w:val="right"/>
      <w:pPr>
        <w:ind w:left="2157" w:hanging="180"/>
      </w:pPr>
    </w:lvl>
    <w:lvl w:ilvl="3" w:tplc="0809000F" w:tentative="1">
      <w:start w:val="1"/>
      <w:numFmt w:val="decimal"/>
      <w:lvlText w:val="%4."/>
      <w:lvlJc w:val="left"/>
      <w:pPr>
        <w:ind w:left="2877" w:hanging="360"/>
      </w:pPr>
    </w:lvl>
    <w:lvl w:ilvl="4" w:tplc="08090019" w:tentative="1">
      <w:start w:val="1"/>
      <w:numFmt w:val="lowerLetter"/>
      <w:lvlText w:val="%5."/>
      <w:lvlJc w:val="left"/>
      <w:pPr>
        <w:ind w:left="3597" w:hanging="360"/>
      </w:pPr>
    </w:lvl>
    <w:lvl w:ilvl="5" w:tplc="0809001B" w:tentative="1">
      <w:start w:val="1"/>
      <w:numFmt w:val="lowerRoman"/>
      <w:lvlText w:val="%6."/>
      <w:lvlJc w:val="right"/>
      <w:pPr>
        <w:ind w:left="4317" w:hanging="180"/>
      </w:pPr>
    </w:lvl>
    <w:lvl w:ilvl="6" w:tplc="0809000F" w:tentative="1">
      <w:start w:val="1"/>
      <w:numFmt w:val="decimal"/>
      <w:lvlText w:val="%7."/>
      <w:lvlJc w:val="left"/>
      <w:pPr>
        <w:ind w:left="5037" w:hanging="360"/>
      </w:pPr>
    </w:lvl>
    <w:lvl w:ilvl="7" w:tplc="08090019" w:tentative="1">
      <w:start w:val="1"/>
      <w:numFmt w:val="lowerLetter"/>
      <w:lvlText w:val="%8."/>
      <w:lvlJc w:val="left"/>
      <w:pPr>
        <w:ind w:left="5757" w:hanging="360"/>
      </w:pPr>
    </w:lvl>
    <w:lvl w:ilvl="8" w:tplc="08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6" w15:restartNumberingAfterBreak="0">
    <w:nsid w:val="7E8C1EED"/>
    <w:multiLevelType w:val="multilevel"/>
    <w:tmpl w:val="36D63B20"/>
    <w:lvl w:ilvl="0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eastAsia="Times New Roman"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eastAsia="Times New Roman"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eastAsia="Times New Roman"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eastAsia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eastAsia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eastAsia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eastAsia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eastAsia="Times New Roman" w:hint="default"/>
      </w:rPr>
    </w:lvl>
  </w:abstractNum>
  <w:num w:numId="1" w16cid:durableId="1593589796">
    <w:abstractNumId w:val="4"/>
  </w:num>
  <w:num w:numId="2" w16cid:durableId="1755785896">
    <w:abstractNumId w:val="2"/>
  </w:num>
  <w:num w:numId="3" w16cid:durableId="871112158">
    <w:abstractNumId w:val="1"/>
  </w:num>
  <w:num w:numId="4" w16cid:durableId="90854784">
    <w:abstractNumId w:val="6"/>
  </w:num>
  <w:num w:numId="5" w16cid:durableId="1282691709">
    <w:abstractNumId w:val="3"/>
  </w:num>
  <w:num w:numId="6" w16cid:durableId="1346858495">
    <w:abstractNumId w:val="0"/>
  </w:num>
  <w:num w:numId="7" w16cid:durableId="40025422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0s7A0MTU2tbS0tDBQ0lEKTi0uzszPAykwNKwFAFrz5Uct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E37DA"/>
    <w:rsid w:val="0000034D"/>
    <w:rsid w:val="00004558"/>
    <w:rsid w:val="00035D0D"/>
    <w:rsid w:val="00086571"/>
    <w:rsid w:val="000966A9"/>
    <w:rsid w:val="000967D1"/>
    <w:rsid w:val="000D2F12"/>
    <w:rsid w:val="000D4FEF"/>
    <w:rsid w:val="00174D93"/>
    <w:rsid w:val="001F64A1"/>
    <w:rsid w:val="001F79C7"/>
    <w:rsid w:val="002152D2"/>
    <w:rsid w:val="002220CA"/>
    <w:rsid w:val="00224648"/>
    <w:rsid w:val="00275DD6"/>
    <w:rsid w:val="00295389"/>
    <w:rsid w:val="002B5B39"/>
    <w:rsid w:val="002E5BA5"/>
    <w:rsid w:val="002E633A"/>
    <w:rsid w:val="00326DFB"/>
    <w:rsid w:val="003319AE"/>
    <w:rsid w:val="00351541"/>
    <w:rsid w:val="00371C0E"/>
    <w:rsid w:val="003A272A"/>
    <w:rsid w:val="003D2A00"/>
    <w:rsid w:val="003E37DA"/>
    <w:rsid w:val="00406500"/>
    <w:rsid w:val="00412B71"/>
    <w:rsid w:val="00461FCB"/>
    <w:rsid w:val="004673DB"/>
    <w:rsid w:val="00473C4C"/>
    <w:rsid w:val="00491574"/>
    <w:rsid w:val="004E39F4"/>
    <w:rsid w:val="004F0224"/>
    <w:rsid w:val="004F3DB0"/>
    <w:rsid w:val="004F6C6F"/>
    <w:rsid w:val="0052461D"/>
    <w:rsid w:val="005322D1"/>
    <w:rsid w:val="005635E9"/>
    <w:rsid w:val="005846FF"/>
    <w:rsid w:val="005D7064"/>
    <w:rsid w:val="00616F8A"/>
    <w:rsid w:val="00643166"/>
    <w:rsid w:val="006609A4"/>
    <w:rsid w:val="00666007"/>
    <w:rsid w:val="006A021A"/>
    <w:rsid w:val="006B3860"/>
    <w:rsid w:val="006E5405"/>
    <w:rsid w:val="00764B15"/>
    <w:rsid w:val="007B188C"/>
    <w:rsid w:val="007C128A"/>
    <w:rsid w:val="00805DBB"/>
    <w:rsid w:val="008811D6"/>
    <w:rsid w:val="008A7AEC"/>
    <w:rsid w:val="008B6979"/>
    <w:rsid w:val="008C4AFD"/>
    <w:rsid w:val="009451EA"/>
    <w:rsid w:val="009B4FA4"/>
    <w:rsid w:val="009C21B0"/>
    <w:rsid w:val="00A61C05"/>
    <w:rsid w:val="00A736A2"/>
    <w:rsid w:val="00A91CB8"/>
    <w:rsid w:val="00A93AFF"/>
    <w:rsid w:val="00AC14D8"/>
    <w:rsid w:val="00B2264A"/>
    <w:rsid w:val="00B22CA4"/>
    <w:rsid w:val="00B452D7"/>
    <w:rsid w:val="00B4647F"/>
    <w:rsid w:val="00B71019"/>
    <w:rsid w:val="00B71475"/>
    <w:rsid w:val="00B771AF"/>
    <w:rsid w:val="00C01523"/>
    <w:rsid w:val="00C035B0"/>
    <w:rsid w:val="00C171A8"/>
    <w:rsid w:val="00C33D1B"/>
    <w:rsid w:val="00C36066"/>
    <w:rsid w:val="00C66B11"/>
    <w:rsid w:val="00C711A0"/>
    <w:rsid w:val="00CB069D"/>
    <w:rsid w:val="00CC4655"/>
    <w:rsid w:val="00CF0BA2"/>
    <w:rsid w:val="00D079DF"/>
    <w:rsid w:val="00D63B25"/>
    <w:rsid w:val="00D7152F"/>
    <w:rsid w:val="00DA71CE"/>
    <w:rsid w:val="00DE41AC"/>
    <w:rsid w:val="00E31A52"/>
    <w:rsid w:val="00E46A45"/>
    <w:rsid w:val="00E65CFE"/>
    <w:rsid w:val="00EA0C48"/>
    <w:rsid w:val="00EC628D"/>
    <w:rsid w:val="00F31AA3"/>
    <w:rsid w:val="00F368F5"/>
    <w:rsid w:val="00F40230"/>
    <w:rsid w:val="00F84C98"/>
    <w:rsid w:val="00F97E0B"/>
    <w:rsid w:val="00FC1164"/>
    <w:rsid w:val="00FC5CBC"/>
    <w:rsid w:val="00FF3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CFF2F1"/>
  <w15:chartTrackingRefBased/>
  <w15:docId w15:val="{6D5F6D94-7946-4D7C-91B1-727CF4FEA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Normal">
    <w:name w:val="Normal"/>
    <w:qFormat/>
    <w:rsid w:val="00616F8A"/>
    <w:pPr>
      <w:spacing w:after="0" w:line="240" w:lineRule="auto"/>
    </w:pPr>
    <w:rPr>
      <w:rFonts w:ascii="Calibri" w:eastAsia="Calibri" w:hAnsi="Calibri" w:cs="Calibri"/>
      <w:lang w:eastAsia="es-ES"/>
    </w:rPr>
  </w:style>
  <w:style w:type="paragraph" w:styleId="Ttulo1">
    <w:name w:val="heading 1"/>
    <w:basedOn w:val="Normal"/>
    <w:next w:val="Standard"/>
    <w:link w:val="Ttulo1Car"/>
    <w:uiPriority w:val="9"/>
    <w:qFormat/>
    <w:rsid w:val="003E37D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Standard"/>
    <w:link w:val="Ttulo2Car"/>
    <w:uiPriority w:val="9"/>
    <w:semiHidden/>
    <w:unhideWhenUsed/>
    <w:qFormat/>
    <w:rsid w:val="003E37D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Standard"/>
    <w:link w:val="Ttulo3Car"/>
    <w:uiPriority w:val="9"/>
    <w:semiHidden/>
    <w:unhideWhenUsed/>
    <w:qFormat/>
    <w:rsid w:val="003E37D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Standard"/>
    <w:link w:val="Ttulo4Car"/>
    <w:uiPriority w:val="9"/>
    <w:semiHidden/>
    <w:unhideWhenUsed/>
    <w:qFormat/>
    <w:rsid w:val="003E37D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Standard"/>
    <w:link w:val="Ttulo5Car"/>
    <w:uiPriority w:val="9"/>
    <w:semiHidden/>
    <w:unhideWhenUsed/>
    <w:qFormat/>
    <w:rsid w:val="003E37DA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Standard"/>
    <w:link w:val="Ttulo6Car"/>
    <w:uiPriority w:val="9"/>
    <w:semiHidden/>
    <w:unhideWhenUsed/>
    <w:qFormat/>
    <w:rsid w:val="003E37D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E37DA"/>
    <w:rPr>
      <w:rFonts w:ascii="Calibri" w:eastAsia="Calibri" w:hAnsi="Calibri" w:cs="Calibri"/>
      <w:b/>
      <w:sz w:val="48"/>
      <w:szCs w:val="48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E37DA"/>
    <w:rPr>
      <w:rFonts w:ascii="Calibri" w:eastAsia="Calibri" w:hAnsi="Calibri" w:cs="Calibri"/>
      <w:b/>
      <w:sz w:val="36"/>
      <w:szCs w:val="36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E37DA"/>
    <w:rPr>
      <w:rFonts w:ascii="Calibri" w:eastAsia="Calibri" w:hAnsi="Calibri" w:cs="Calibri"/>
      <w:b/>
      <w:sz w:val="28"/>
      <w:szCs w:val="28"/>
      <w:lang w:eastAsia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E37DA"/>
    <w:rPr>
      <w:rFonts w:ascii="Calibri" w:eastAsia="Calibri" w:hAnsi="Calibri" w:cs="Calibri"/>
      <w:b/>
      <w:sz w:val="24"/>
      <w:szCs w:val="24"/>
      <w:lang w:eastAsia="es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E37DA"/>
    <w:rPr>
      <w:rFonts w:ascii="Calibri" w:eastAsia="Calibri" w:hAnsi="Calibri" w:cs="Calibri"/>
      <w:b/>
      <w:lang w:eastAsia="es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E37DA"/>
    <w:rPr>
      <w:rFonts w:ascii="Calibri" w:eastAsia="Calibri" w:hAnsi="Calibri" w:cs="Calibri"/>
      <w:b/>
      <w:sz w:val="20"/>
      <w:szCs w:val="20"/>
      <w:lang w:eastAsia="es-ES"/>
    </w:rPr>
  </w:style>
  <w:style w:type="table" w:customStyle="1" w:styleId="TableNormal">
    <w:name w:val="Table Normal"/>
    <w:rsid w:val="003E37DA"/>
    <w:pPr>
      <w:spacing w:after="0" w:line="240" w:lineRule="auto"/>
    </w:pPr>
    <w:rPr>
      <w:rFonts w:ascii="Calibri" w:eastAsia="Calibri" w:hAnsi="Calibri" w:cs="Calibri"/>
      <w:lang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Standard"/>
    <w:link w:val="TtuloCar"/>
    <w:uiPriority w:val="10"/>
    <w:qFormat/>
    <w:rsid w:val="003E37DA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ar">
    <w:name w:val="Título Car"/>
    <w:basedOn w:val="Fuentedeprrafopredeter"/>
    <w:link w:val="Ttulo"/>
    <w:uiPriority w:val="10"/>
    <w:rsid w:val="003E37DA"/>
    <w:rPr>
      <w:rFonts w:ascii="Calibri" w:eastAsia="Calibri" w:hAnsi="Calibri" w:cs="Calibri"/>
      <w:b/>
      <w:sz w:val="72"/>
      <w:szCs w:val="72"/>
      <w:lang w:eastAsia="es-ES"/>
    </w:rPr>
  </w:style>
  <w:style w:type="paragraph" w:customStyle="1" w:styleId="Standard">
    <w:name w:val="Standard"/>
    <w:rsid w:val="003E37DA"/>
    <w:rPr>
      <w:rFonts w:ascii="Calibri" w:eastAsia="Calibri" w:hAnsi="Calibri" w:cs="Calibri"/>
      <w:lang w:eastAsia="es-ES"/>
    </w:rPr>
  </w:style>
  <w:style w:type="paragraph" w:customStyle="1" w:styleId="Heading">
    <w:name w:val="Heading"/>
    <w:basedOn w:val="Standard"/>
    <w:next w:val="Textbody"/>
    <w:rsid w:val="003E37DA"/>
    <w:pPr>
      <w:keepNext/>
      <w:spacing w:before="240" w:after="120"/>
    </w:pPr>
    <w:rPr>
      <w:rFonts w:ascii="Liberation Sans" w:eastAsia="Linux Libertine G" w:hAnsi="Liberation Sans" w:cs="Linux Libertine G"/>
      <w:sz w:val="28"/>
      <w:szCs w:val="28"/>
    </w:rPr>
  </w:style>
  <w:style w:type="paragraph" w:customStyle="1" w:styleId="Textbody">
    <w:name w:val="Text body"/>
    <w:basedOn w:val="Standard"/>
    <w:rsid w:val="003E37DA"/>
    <w:pPr>
      <w:spacing w:after="140" w:line="276" w:lineRule="auto"/>
    </w:pPr>
  </w:style>
  <w:style w:type="paragraph" w:styleId="Lista">
    <w:name w:val="List"/>
    <w:basedOn w:val="Textbody"/>
    <w:rsid w:val="003E37DA"/>
    <w:rPr>
      <w:sz w:val="24"/>
    </w:rPr>
  </w:style>
  <w:style w:type="paragraph" w:styleId="Descripcin">
    <w:name w:val="caption"/>
    <w:basedOn w:val="Standard"/>
    <w:rsid w:val="003E37DA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Standard"/>
    <w:rsid w:val="003E37DA"/>
    <w:pPr>
      <w:suppressLineNumbers/>
    </w:pPr>
    <w:rPr>
      <w:sz w:val="24"/>
    </w:rPr>
  </w:style>
  <w:style w:type="paragraph" w:customStyle="1" w:styleId="Textbodyindent">
    <w:name w:val="Text body indent"/>
    <w:basedOn w:val="Normal"/>
    <w:rsid w:val="003E37DA"/>
    <w:pPr>
      <w:spacing w:line="360" w:lineRule="auto"/>
      <w:ind w:firstLine="708"/>
      <w:jc w:val="both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paragraph" w:styleId="NormalWeb">
    <w:name w:val="Normal (Web)"/>
    <w:basedOn w:val="Normal"/>
    <w:uiPriority w:val="99"/>
    <w:rsid w:val="003E37DA"/>
    <w:pPr>
      <w:spacing w:before="280" w:after="28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rsid w:val="003E37DA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3E37DA"/>
    <w:rPr>
      <w:lang w:val="en-US"/>
    </w:rPr>
  </w:style>
  <w:style w:type="paragraph" w:styleId="Encabezado">
    <w:name w:val="header"/>
    <w:basedOn w:val="Normal"/>
    <w:link w:val="EncabezadoCar"/>
    <w:rsid w:val="003E37DA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3E37DA"/>
    <w:rPr>
      <w:rFonts w:ascii="Calibri" w:eastAsia="Calibri" w:hAnsi="Calibri" w:cs="Calibri"/>
      <w:lang w:eastAsia="es-ES"/>
    </w:rPr>
  </w:style>
  <w:style w:type="paragraph" w:styleId="Piedepgina">
    <w:name w:val="footer"/>
    <w:basedOn w:val="Normal"/>
    <w:link w:val="PiedepginaCar"/>
    <w:uiPriority w:val="99"/>
    <w:rsid w:val="003E37D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E37DA"/>
    <w:rPr>
      <w:rFonts w:ascii="Calibri" w:eastAsia="Calibri" w:hAnsi="Calibri" w:cs="Calibri"/>
      <w:lang w:eastAsia="es-ES"/>
    </w:rPr>
  </w:style>
  <w:style w:type="paragraph" w:styleId="Textodeglobo">
    <w:name w:val="Balloon Text"/>
    <w:basedOn w:val="Normal"/>
    <w:link w:val="TextodegloboCar"/>
    <w:rsid w:val="003E37DA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rsid w:val="003E37DA"/>
    <w:rPr>
      <w:rFonts w:ascii="Calibri" w:eastAsia="Calibri" w:hAnsi="Calibri" w:cs="Calibri"/>
      <w:sz w:val="18"/>
      <w:szCs w:val="18"/>
      <w:lang w:eastAsia="es-ES"/>
    </w:rPr>
  </w:style>
  <w:style w:type="paragraph" w:styleId="Sinespaciado">
    <w:name w:val="No Spacing"/>
    <w:rsid w:val="003E37DA"/>
    <w:pPr>
      <w:spacing w:after="0" w:line="240" w:lineRule="auto"/>
    </w:pPr>
    <w:rPr>
      <w:rFonts w:ascii="Calibri" w:eastAsia="Calibri" w:hAnsi="Calibri" w:cs="Calibri"/>
      <w:lang w:eastAsia="es-ES"/>
    </w:rPr>
  </w:style>
  <w:style w:type="paragraph" w:styleId="Textocomentario">
    <w:name w:val="annotation text"/>
    <w:basedOn w:val="Normal"/>
    <w:link w:val="TextocomentarioCar1"/>
    <w:uiPriority w:val="99"/>
    <w:unhideWhenUsed/>
    <w:rsid w:val="003E37DA"/>
    <w:rPr>
      <w:sz w:val="20"/>
      <w:szCs w:val="20"/>
    </w:rPr>
  </w:style>
  <w:style w:type="character" w:customStyle="1" w:styleId="TextocomentarioCar">
    <w:name w:val="Texto comentario Car"/>
    <w:basedOn w:val="Fuentedeprrafopredeter"/>
    <w:uiPriority w:val="99"/>
    <w:rsid w:val="003E37D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1"/>
    <w:uiPriority w:val="99"/>
    <w:semiHidden/>
    <w:unhideWhenUsed/>
    <w:rsid w:val="003E37DA"/>
    <w:rPr>
      <w:b/>
      <w:bCs/>
    </w:rPr>
  </w:style>
  <w:style w:type="character" w:customStyle="1" w:styleId="AsuntodelcomentarioCar">
    <w:name w:val="Asunto del comentario Car"/>
    <w:basedOn w:val="TextocomentarioCar"/>
    <w:rsid w:val="003E37DA"/>
    <w:rPr>
      <w:b/>
      <w:bCs/>
      <w:sz w:val="20"/>
      <w:szCs w:val="20"/>
    </w:rPr>
  </w:style>
  <w:style w:type="paragraph" w:styleId="Revisin">
    <w:name w:val="Revision"/>
    <w:rsid w:val="003E37DA"/>
    <w:pPr>
      <w:spacing w:after="0" w:line="240" w:lineRule="auto"/>
    </w:pPr>
    <w:rPr>
      <w:rFonts w:ascii="Calibri" w:eastAsia="Calibri" w:hAnsi="Calibri" w:cs="Calibri"/>
      <w:lang w:eastAsia="es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3E37D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ar">
    <w:name w:val="Subtítulo Car"/>
    <w:basedOn w:val="Fuentedeprrafopredeter"/>
    <w:link w:val="Subttulo"/>
    <w:uiPriority w:val="11"/>
    <w:rsid w:val="003E37DA"/>
    <w:rPr>
      <w:rFonts w:ascii="Georgia" w:eastAsia="Georgia" w:hAnsi="Georgia" w:cs="Georgia"/>
      <w:i/>
      <w:color w:val="666666"/>
      <w:sz w:val="48"/>
      <w:szCs w:val="48"/>
      <w:lang w:eastAsia="es-ES"/>
    </w:rPr>
  </w:style>
  <w:style w:type="character" w:customStyle="1" w:styleId="SangradetextonormalCar">
    <w:name w:val="Sangría de texto normal Car"/>
    <w:basedOn w:val="Fuentedeprrafopredeter"/>
    <w:rsid w:val="003E37DA"/>
    <w:rPr>
      <w:rFonts w:ascii="Times New Roman" w:eastAsia="Times New Roman" w:hAnsi="Times New Roman" w:cs="Times New Roman"/>
      <w:color w:val="000000"/>
      <w:sz w:val="24"/>
      <w:szCs w:val="20"/>
      <w:lang w:val="en-GB" w:eastAsia="es-ES"/>
    </w:rPr>
  </w:style>
  <w:style w:type="character" w:customStyle="1" w:styleId="EndNoteBibliographyTitleCar">
    <w:name w:val="EndNote Bibliography Title Car"/>
    <w:basedOn w:val="Fuentedeprrafopredeter"/>
    <w:rsid w:val="003E37DA"/>
    <w:rPr>
      <w:rFonts w:ascii="Calibri" w:eastAsia="Calibri" w:hAnsi="Calibri" w:cs="Calibri"/>
      <w:lang w:val="en-US"/>
    </w:rPr>
  </w:style>
  <w:style w:type="character" w:customStyle="1" w:styleId="EndNoteBibliographyCar">
    <w:name w:val="EndNote Bibliography Car"/>
    <w:basedOn w:val="Fuentedeprrafopredeter"/>
    <w:rsid w:val="003E37DA"/>
    <w:rPr>
      <w:rFonts w:ascii="Calibri" w:eastAsia="Calibri" w:hAnsi="Calibri" w:cs="Calibri"/>
      <w:lang w:val="en-US"/>
    </w:rPr>
  </w:style>
  <w:style w:type="character" w:customStyle="1" w:styleId="tlid-translation">
    <w:name w:val="tlid-translation"/>
    <w:basedOn w:val="Fuentedeprrafopredeter"/>
    <w:rsid w:val="003E37DA"/>
  </w:style>
  <w:style w:type="character" w:customStyle="1" w:styleId="e24kjd">
    <w:name w:val="e24kjd"/>
    <w:basedOn w:val="Fuentedeprrafopredeter"/>
    <w:rsid w:val="003E37DA"/>
  </w:style>
  <w:style w:type="character" w:customStyle="1" w:styleId="Internetlink">
    <w:name w:val="Internet link"/>
    <w:basedOn w:val="Fuentedeprrafopredeter"/>
    <w:rsid w:val="003E37DA"/>
    <w:rPr>
      <w:color w:val="0563C1"/>
      <w:u w:val="single"/>
    </w:rPr>
  </w:style>
  <w:style w:type="character" w:styleId="Mencinsinresolver">
    <w:name w:val="Unresolved Mention"/>
    <w:basedOn w:val="Fuentedeprrafopredeter"/>
    <w:rsid w:val="003E37DA"/>
    <w:rPr>
      <w:color w:val="605E5C"/>
      <w:shd w:val="clear" w:color="auto" w:fill="E1DFDD"/>
    </w:rPr>
  </w:style>
  <w:style w:type="character" w:styleId="Refdecomentario">
    <w:name w:val="annotation reference"/>
    <w:uiPriority w:val="99"/>
    <w:semiHidden/>
    <w:unhideWhenUsed/>
    <w:rsid w:val="003E37DA"/>
    <w:rPr>
      <w:sz w:val="16"/>
      <w:szCs w:val="16"/>
    </w:rPr>
  </w:style>
  <w:style w:type="character" w:customStyle="1" w:styleId="jlqj4b">
    <w:name w:val="jlqj4b"/>
    <w:basedOn w:val="Fuentedeprrafopredeter"/>
    <w:rsid w:val="003E37DA"/>
  </w:style>
  <w:style w:type="character" w:styleId="nfasis">
    <w:name w:val="Emphasis"/>
    <w:basedOn w:val="Fuentedeprrafopredeter"/>
    <w:rsid w:val="003E37DA"/>
    <w:rPr>
      <w:i/>
      <w:iCs/>
    </w:rPr>
  </w:style>
  <w:style w:type="character" w:customStyle="1" w:styleId="viiyi">
    <w:name w:val="viiyi"/>
    <w:basedOn w:val="Fuentedeprrafopredeter"/>
    <w:rsid w:val="003E37DA"/>
  </w:style>
  <w:style w:type="numbering" w:customStyle="1" w:styleId="Sinlista1">
    <w:name w:val="Sin lista1"/>
    <w:basedOn w:val="Sinlista"/>
    <w:rsid w:val="003E37DA"/>
  </w:style>
  <w:style w:type="character" w:customStyle="1" w:styleId="AsuntodelcomentarioCar1">
    <w:name w:val="Asunto del comentario Car1"/>
    <w:basedOn w:val="TextocomentarioCar1"/>
    <w:link w:val="Asuntodelcomentario"/>
    <w:uiPriority w:val="99"/>
    <w:semiHidden/>
    <w:rsid w:val="003E37DA"/>
    <w:rPr>
      <w:rFonts w:ascii="Calibri" w:eastAsia="Calibri" w:hAnsi="Calibri" w:cs="Calibri"/>
      <w:b/>
      <w:bCs/>
      <w:sz w:val="20"/>
      <w:szCs w:val="20"/>
      <w:lang w:eastAsia="es-ES"/>
    </w:rPr>
  </w:style>
  <w:style w:type="character" w:customStyle="1" w:styleId="TextocomentarioCar1">
    <w:name w:val="Texto comentario Car1"/>
    <w:link w:val="Textocomentario"/>
    <w:uiPriority w:val="99"/>
    <w:rsid w:val="003E37DA"/>
    <w:rPr>
      <w:rFonts w:ascii="Calibri" w:eastAsia="Calibri" w:hAnsi="Calibri" w:cs="Calibri"/>
      <w:sz w:val="20"/>
      <w:szCs w:val="20"/>
      <w:lang w:eastAsia="es-ES"/>
    </w:rPr>
  </w:style>
  <w:style w:type="paragraph" w:styleId="Prrafodelista">
    <w:name w:val="List Paragraph"/>
    <w:basedOn w:val="Normal"/>
    <w:uiPriority w:val="34"/>
    <w:qFormat/>
    <w:rsid w:val="003E37DA"/>
    <w:pPr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s-ES" w:eastAsia="en-US"/>
    </w:rPr>
  </w:style>
  <w:style w:type="character" w:styleId="Textoennegrita">
    <w:name w:val="Strong"/>
    <w:basedOn w:val="Fuentedeprrafopredeter"/>
    <w:uiPriority w:val="22"/>
    <w:qFormat/>
    <w:rsid w:val="003E37DA"/>
    <w:rPr>
      <w:b/>
      <w:bCs/>
    </w:rPr>
  </w:style>
  <w:style w:type="character" w:styleId="Hipervnculo">
    <w:name w:val="Hyperlink"/>
    <w:uiPriority w:val="99"/>
    <w:rsid w:val="003E37DA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E37D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53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8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6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5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SANCHEZ FERNANDEZ</dc:creator>
  <cp:keywords/>
  <dc:description/>
  <cp:lastModifiedBy>Manuel Sanchez</cp:lastModifiedBy>
  <cp:revision>3</cp:revision>
  <cp:lastPrinted>2023-01-10T18:00:00Z</cp:lastPrinted>
  <dcterms:created xsi:type="dcterms:W3CDTF">2023-06-07T08:52:00Z</dcterms:created>
  <dcterms:modified xsi:type="dcterms:W3CDTF">2023-06-07T11:57:00Z</dcterms:modified>
</cp:coreProperties>
</file>